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B6ECD" w14:textId="77777777" w:rsidR="00AE39D8" w:rsidRDefault="00AE39D8" w:rsidP="00AE39D8"/>
    <w:tbl>
      <w:tblPr>
        <w:tblStyle w:val="PlainTable2"/>
        <w:tblW w:w="9639" w:type="dxa"/>
        <w:tblLook w:val="04A0" w:firstRow="1" w:lastRow="0" w:firstColumn="1" w:lastColumn="0" w:noHBand="0" w:noVBand="1"/>
      </w:tblPr>
      <w:tblGrid>
        <w:gridCol w:w="2314"/>
        <w:gridCol w:w="3923"/>
        <w:gridCol w:w="3402"/>
      </w:tblGrid>
      <w:tr w:rsidR="00AE39D8" w:rsidRPr="00604EB9" w14:paraId="1DBC39F6" w14:textId="77777777" w:rsidTr="001B35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F6A246" w14:textId="77777777" w:rsidR="00AE39D8" w:rsidRPr="003F7E7B" w:rsidRDefault="00AE39D8" w:rsidP="001B35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</w:rPr>
            </w:pPr>
            <w:r w:rsidRPr="004E7C63">
              <w:rPr>
                <w:rFonts w:ascii="Lucida Bright" w:hAnsi="Lucida Bright" w:cs="Times New Roman"/>
              </w:rPr>
              <w:t>SUPPLEMENTAL TABLE 1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E7C63">
              <w:rPr>
                <w:rFonts w:cstheme="minorHAnsi"/>
                <w:b w:val="0"/>
                <w:bCs w:val="0"/>
              </w:rPr>
              <w:t>Theoretical Domains Framework (TDF) domains</w:t>
            </w:r>
          </w:p>
        </w:tc>
      </w:tr>
      <w:tr w:rsidR="00AE39D8" w:rsidRPr="00604EB9" w14:paraId="66193209" w14:textId="77777777" w:rsidTr="001B3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90866CF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rPr>
                <w:rFonts w:ascii="Lucida Bright" w:hAnsi="Lucida Bright" w:cs="Times New Roman"/>
              </w:rPr>
            </w:pPr>
            <w:r w:rsidRPr="004E7C63">
              <w:rPr>
                <w:rFonts w:ascii="Lucida Bright" w:hAnsi="Lucida Bright" w:cs="Times New Roman"/>
              </w:rPr>
              <w:t>Component</w:t>
            </w:r>
          </w:p>
        </w:tc>
        <w:tc>
          <w:tcPr>
            <w:tcW w:w="39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5D083D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Bright" w:hAnsi="Lucida Bright" w:cs="Times New Roman"/>
                <w:b/>
                <w:bCs/>
              </w:rPr>
            </w:pPr>
            <w:r w:rsidRPr="004E7C63">
              <w:rPr>
                <w:rFonts w:ascii="Lucida Bright" w:hAnsi="Lucida Bright" w:cs="Times New Roman"/>
                <w:b/>
                <w:bCs/>
              </w:rPr>
              <w:t>Definition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611DB5C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Bright" w:hAnsi="Lucida Bright" w:cs="Times New Roman"/>
                <w:b/>
                <w:bCs/>
              </w:rPr>
            </w:pPr>
            <w:r w:rsidRPr="004E7C63">
              <w:rPr>
                <w:rFonts w:ascii="Lucida Bright" w:hAnsi="Lucida Bright" w:cs="Times New Roman"/>
                <w:b/>
                <w:bCs/>
              </w:rPr>
              <w:t>Component Constructs</w:t>
            </w:r>
          </w:p>
        </w:tc>
      </w:tr>
      <w:tr w:rsidR="00AE39D8" w:rsidRPr="00604EB9" w14:paraId="444CBCFB" w14:textId="77777777" w:rsidTr="001B35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tcBorders>
              <w:top w:val="single" w:sz="12" w:space="0" w:color="auto"/>
              <w:left w:val="nil"/>
              <w:bottom w:val="nil"/>
            </w:tcBorders>
          </w:tcPr>
          <w:p w14:paraId="6FA16666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  <w:r w:rsidRPr="004E7C63">
              <w:rPr>
                <w:rFonts w:cstheme="minorHAnsi"/>
                <w:b w:val="0"/>
                <w:bCs w:val="0"/>
              </w:rPr>
              <w:t>Knowledge</w:t>
            </w:r>
          </w:p>
        </w:tc>
        <w:tc>
          <w:tcPr>
            <w:tcW w:w="3923" w:type="dxa"/>
            <w:tcBorders>
              <w:top w:val="single" w:sz="12" w:space="0" w:color="auto"/>
              <w:bottom w:val="nil"/>
            </w:tcBorders>
          </w:tcPr>
          <w:p w14:paraId="1DE23CCF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An awareness of the existence of something</w:t>
            </w:r>
          </w:p>
        </w:tc>
        <w:tc>
          <w:tcPr>
            <w:tcW w:w="3402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0B439E74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Knowledge</w:t>
            </w:r>
          </w:p>
          <w:p w14:paraId="3C228608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Knowledge of condition Scientific rationale</w:t>
            </w:r>
          </w:p>
          <w:p w14:paraId="137CBC19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Procedural knowledge</w:t>
            </w:r>
          </w:p>
          <w:p w14:paraId="3348C0BB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Knowledge of environment</w:t>
            </w:r>
          </w:p>
          <w:p w14:paraId="0916A1E0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E39D8" w:rsidRPr="00604EB9" w14:paraId="32B75405" w14:textId="77777777" w:rsidTr="001B3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tcBorders>
              <w:top w:val="nil"/>
              <w:left w:val="nil"/>
              <w:bottom w:val="nil"/>
            </w:tcBorders>
          </w:tcPr>
          <w:p w14:paraId="4EFAC246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  <w:r w:rsidRPr="004E7C63">
              <w:rPr>
                <w:rFonts w:cstheme="minorHAnsi"/>
                <w:b w:val="0"/>
                <w:bCs w:val="0"/>
              </w:rPr>
              <w:t>Skills</w:t>
            </w:r>
          </w:p>
        </w:tc>
        <w:tc>
          <w:tcPr>
            <w:tcW w:w="3923" w:type="dxa"/>
            <w:tcBorders>
              <w:top w:val="nil"/>
              <w:bottom w:val="nil"/>
            </w:tcBorders>
          </w:tcPr>
          <w:p w14:paraId="04FBD026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An ability or proficiency acquired through practice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4B6CF7AE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Skills</w:t>
            </w:r>
          </w:p>
          <w:p w14:paraId="2E6698B1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Skill development</w:t>
            </w:r>
          </w:p>
          <w:p w14:paraId="30FC86E8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Competence</w:t>
            </w:r>
          </w:p>
          <w:p w14:paraId="62D04C7E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Ability</w:t>
            </w:r>
          </w:p>
          <w:p w14:paraId="6C137249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Interpersonal skills</w:t>
            </w:r>
          </w:p>
          <w:p w14:paraId="411445AB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Practice</w:t>
            </w:r>
          </w:p>
          <w:p w14:paraId="41C1815F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Skill assessment</w:t>
            </w:r>
          </w:p>
          <w:p w14:paraId="378CE198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E39D8" w:rsidRPr="00604EB9" w14:paraId="6F774ED3" w14:textId="77777777" w:rsidTr="001B35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tcBorders>
              <w:top w:val="nil"/>
              <w:left w:val="nil"/>
              <w:bottom w:val="nil"/>
            </w:tcBorders>
          </w:tcPr>
          <w:p w14:paraId="3E1F0873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  <w:r w:rsidRPr="004E7C63">
              <w:rPr>
                <w:rFonts w:cstheme="minorHAnsi"/>
                <w:b w:val="0"/>
                <w:bCs w:val="0"/>
              </w:rPr>
              <w:t>Social/professional role identity</w:t>
            </w:r>
          </w:p>
        </w:tc>
        <w:tc>
          <w:tcPr>
            <w:tcW w:w="3923" w:type="dxa"/>
            <w:tcBorders>
              <w:top w:val="nil"/>
              <w:bottom w:val="nil"/>
            </w:tcBorders>
          </w:tcPr>
          <w:p w14:paraId="47940C4D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A coherent set of behaviours and displayed personal qualities of an individual in a social of work setting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15A8CEBA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Professional identity</w:t>
            </w:r>
          </w:p>
          <w:p w14:paraId="080F6681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Professional role</w:t>
            </w:r>
          </w:p>
          <w:p w14:paraId="51DC076D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Social identity</w:t>
            </w:r>
          </w:p>
          <w:p w14:paraId="0115D304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Identity</w:t>
            </w:r>
          </w:p>
          <w:p w14:paraId="3D4D01F1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Professional boundaries</w:t>
            </w:r>
          </w:p>
          <w:p w14:paraId="4E504AF3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Professional confidence</w:t>
            </w:r>
          </w:p>
          <w:p w14:paraId="79582DC2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Group identity</w:t>
            </w:r>
          </w:p>
          <w:p w14:paraId="46E05161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Leadership</w:t>
            </w:r>
          </w:p>
          <w:p w14:paraId="269ED147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Organizational commitment</w:t>
            </w:r>
          </w:p>
          <w:p w14:paraId="35CF5EDF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E39D8" w:rsidRPr="00604EB9" w14:paraId="4B0AAD63" w14:textId="77777777" w:rsidTr="001B3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tcBorders>
              <w:top w:val="nil"/>
              <w:left w:val="nil"/>
              <w:bottom w:val="nil"/>
            </w:tcBorders>
          </w:tcPr>
          <w:p w14:paraId="4F17EF3C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  <w:r w:rsidRPr="004E7C63">
              <w:rPr>
                <w:rFonts w:cstheme="minorHAnsi"/>
                <w:b w:val="0"/>
                <w:bCs w:val="0"/>
              </w:rPr>
              <w:t>Beliefs about capabilities</w:t>
            </w:r>
          </w:p>
        </w:tc>
        <w:tc>
          <w:tcPr>
            <w:tcW w:w="3923" w:type="dxa"/>
            <w:tcBorders>
              <w:top w:val="nil"/>
              <w:bottom w:val="nil"/>
            </w:tcBorders>
          </w:tcPr>
          <w:p w14:paraId="6441B0EE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 xml:space="preserve">Acceptance of the truth, reality of validity about an ability, talent or facility that a person can put to constructive use 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472D7606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Self-confidence</w:t>
            </w:r>
          </w:p>
          <w:p w14:paraId="36159CAC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Perceived competence</w:t>
            </w:r>
          </w:p>
          <w:p w14:paraId="762839D0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Self-efficacy</w:t>
            </w:r>
          </w:p>
          <w:p w14:paraId="003EDDC6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Perceived behavioural control</w:t>
            </w:r>
          </w:p>
          <w:p w14:paraId="06CE9620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Beliefs</w:t>
            </w:r>
          </w:p>
          <w:p w14:paraId="3E620F03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Self-esteem</w:t>
            </w:r>
          </w:p>
          <w:p w14:paraId="52E6AF96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Empowerment</w:t>
            </w:r>
          </w:p>
          <w:p w14:paraId="76EADF50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Professional confidence</w:t>
            </w:r>
          </w:p>
          <w:p w14:paraId="2B85E764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E39D8" w:rsidRPr="00604EB9" w14:paraId="3EF7A81E" w14:textId="77777777" w:rsidTr="001B35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tcBorders>
              <w:top w:val="nil"/>
              <w:left w:val="nil"/>
              <w:bottom w:val="nil"/>
            </w:tcBorders>
          </w:tcPr>
          <w:p w14:paraId="73AA826F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  <w:r w:rsidRPr="004E7C63">
              <w:rPr>
                <w:rFonts w:cstheme="minorHAnsi"/>
                <w:b w:val="0"/>
                <w:bCs w:val="0"/>
              </w:rPr>
              <w:t>Optimism</w:t>
            </w:r>
          </w:p>
        </w:tc>
        <w:tc>
          <w:tcPr>
            <w:tcW w:w="3923" w:type="dxa"/>
            <w:tcBorders>
              <w:top w:val="nil"/>
              <w:bottom w:val="nil"/>
            </w:tcBorders>
          </w:tcPr>
          <w:p w14:paraId="6F5AC37F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 xml:space="preserve">The confidence that things will happen for the best of that desired goals will be attained 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080AE3FD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Optimism</w:t>
            </w:r>
          </w:p>
          <w:p w14:paraId="24D91656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Pessimism</w:t>
            </w:r>
          </w:p>
          <w:p w14:paraId="373AA846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Unrealistic optimism</w:t>
            </w:r>
          </w:p>
          <w:p w14:paraId="605666C3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Identity</w:t>
            </w:r>
          </w:p>
          <w:p w14:paraId="6DB11ECE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E39D8" w:rsidRPr="00604EB9" w14:paraId="24105843" w14:textId="77777777" w:rsidTr="001B3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tcBorders>
              <w:top w:val="nil"/>
              <w:left w:val="nil"/>
              <w:bottom w:val="nil"/>
            </w:tcBorders>
          </w:tcPr>
          <w:p w14:paraId="3DF9544D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  <w:r w:rsidRPr="004E7C63">
              <w:rPr>
                <w:rFonts w:cstheme="minorHAnsi"/>
                <w:b w:val="0"/>
                <w:bCs w:val="0"/>
              </w:rPr>
              <w:lastRenderedPageBreak/>
              <w:t>Beliefs about consequences</w:t>
            </w:r>
          </w:p>
        </w:tc>
        <w:tc>
          <w:tcPr>
            <w:tcW w:w="3923" w:type="dxa"/>
            <w:tcBorders>
              <w:top w:val="nil"/>
              <w:bottom w:val="nil"/>
            </w:tcBorders>
          </w:tcPr>
          <w:p w14:paraId="2123D9CD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 xml:space="preserve">Acceptance of the truth, reality, or validity about outcomes of a behaviour </w:t>
            </w:r>
            <w:proofErr w:type="gramStart"/>
            <w:r w:rsidRPr="004E7C63">
              <w:rPr>
                <w:rFonts w:cstheme="minorHAnsi"/>
              </w:rPr>
              <w:t>in a given</w:t>
            </w:r>
            <w:proofErr w:type="gramEnd"/>
            <w:r w:rsidRPr="004E7C63">
              <w:rPr>
                <w:rFonts w:cstheme="minorHAnsi"/>
              </w:rPr>
              <w:t xml:space="preserve"> situation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7767606A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Beliefs</w:t>
            </w:r>
          </w:p>
          <w:p w14:paraId="53EAC5A2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Outcome expectancies</w:t>
            </w:r>
          </w:p>
          <w:p w14:paraId="70ACACE4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Characteristics of outcomes</w:t>
            </w:r>
          </w:p>
          <w:p w14:paraId="2B71AD40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Expectancies</w:t>
            </w:r>
          </w:p>
          <w:p w14:paraId="431044FE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Anticipated regret</w:t>
            </w:r>
          </w:p>
          <w:p w14:paraId="6233AED2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Consequences</w:t>
            </w:r>
          </w:p>
          <w:p w14:paraId="73C6935D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E39D8" w:rsidRPr="00604EB9" w14:paraId="6C0B0240" w14:textId="77777777" w:rsidTr="001B35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tcBorders>
              <w:top w:val="nil"/>
              <w:left w:val="nil"/>
              <w:bottom w:val="nil"/>
            </w:tcBorders>
          </w:tcPr>
          <w:p w14:paraId="2216D763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  <w:r w:rsidRPr="004E7C63">
              <w:rPr>
                <w:rFonts w:cstheme="minorHAnsi"/>
                <w:b w:val="0"/>
                <w:bCs w:val="0"/>
              </w:rPr>
              <w:t>Reinforcement</w:t>
            </w:r>
          </w:p>
        </w:tc>
        <w:tc>
          <w:tcPr>
            <w:tcW w:w="3923" w:type="dxa"/>
            <w:tcBorders>
              <w:top w:val="nil"/>
              <w:bottom w:val="nil"/>
            </w:tcBorders>
          </w:tcPr>
          <w:p w14:paraId="6151AAA8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Increasing the probability of a response by arranging a dependent relationship, or contingency, between the response and a given stimulus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150CE9FE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Rewards</w:t>
            </w:r>
          </w:p>
          <w:p w14:paraId="2B796B86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Incentives</w:t>
            </w:r>
          </w:p>
          <w:p w14:paraId="6C1EBAA2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Punishment</w:t>
            </w:r>
          </w:p>
          <w:p w14:paraId="71EAD993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Consequences</w:t>
            </w:r>
          </w:p>
          <w:p w14:paraId="59A9DF00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Reinforcement</w:t>
            </w:r>
          </w:p>
          <w:p w14:paraId="64DCF3EA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Contingencies</w:t>
            </w:r>
          </w:p>
          <w:p w14:paraId="0B864DF3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Sanctions</w:t>
            </w:r>
          </w:p>
          <w:p w14:paraId="3A691302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E39D8" w:rsidRPr="00604EB9" w14:paraId="2A502430" w14:textId="77777777" w:rsidTr="001B3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tcBorders>
              <w:top w:val="nil"/>
              <w:left w:val="nil"/>
              <w:bottom w:val="nil"/>
            </w:tcBorders>
          </w:tcPr>
          <w:p w14:paraId="7D6238DF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  <w:r w:rsidRPr="004E7C63">
              <w:rPr>
                <w:rFonts w:cstheme="minorHAnsi"/>
                <w:b w:val="0"/>
                <w:bCs w:val="0"/>
              </w:rPr>
              <w:t>Intentions</w:t>
            </w:r>
          </w:p>
        </w:tc>
        <w:tc>
          <w:tcPr>
            <w:tcW w:w="3923" w:type="dxa"/>
            <w:tcBorders>
              <w:top w:val="nil"/>
              <w:bottom w:val="nil"/>
            </w:tcBorders>
          </w:tcPr>
          <w:p w14:paraId="3C2CCB4F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 xml:space="preserve">A conscious decision to perform a behaviour or a resolve to act in a certain way 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1D8058C3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Stability of intentions</w:t>
            </w:r>
          </w:p>
          <w:p w14:paraId="5FD9FA1E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Stages of change model</w:t>
            </w:r>
          </w:p>
          <w:p w14:paraId="485D4377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Transtheoretical model and stages of change</w:t>
            </w:r>
          </w:p>
          <w:p w14:paraId="3CF1FBA8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E39D8" w:rsidRPr="00604EB9" w14:paraId="200A5322" w14:textId="77777777" w:rsidTr="001B35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tcBorders>
              <w:top w:val="nil"/>
              <w:left w:val="nil"/>
              <w:bottom w:val="nil"/>
            </w:tcBorders>
          </w:tcPr>
          <w:p w14:paraId="5F891C34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  <w:r w:rsidRPr="004E7C63">
              <w:rPr>
                <w:rFonts w:cstheme="minorHAnsi"/>
                <w:b w:val="0"/>
                <w:bCs w:val="0"/>
              </w:rPr>
              <w:t>Goals</w:t>
            </w:r>
          </w:p>
        </w:tc>
        <w:tc>
          <w:tcPr>
            <w:tcW w:w="3923" w:type="dxa"/>
            <w:tcBorders>
              <w:top w:val="nil"/>
              <w:bottom w:val="nil"/>
            </w:tcBorders>
          </w:tcPr>
          <w:p w14:paraId="2A0BDDC5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 xml:space="preserve">Mental representation of outcomes or end states that an individual wants to achieve 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2447911B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Goals (distal/proximal)</w:t>
            </w:r>
          </w:p>
          <w:p w14:paraId="689677AC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Goal priority</w:t>
            </w:r>
          </w:p>
          <w:p w14:paraId="6F79EA88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Goal/target setting</w:t>
            </w:r>
          </w:p>
          <w:p w14:paraId="33275692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Goals (autonomous/controlled)</w:t>
            </w:r>
          </w:p>
          <w:p w14:paraId="0730FFED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Action planning</w:t>
            </w:r>
          </w:p>
          <w:p w14:paraId="7DD6D540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Implementation intention</w:t>
            </w:r>
          </w:p>
          <w:p w14:paraId="35BFF442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E39D8" w:rsidRPr="00604EB9" w14:paraId="295779EB" w14:textId="77777777" w:rsidTr="001B3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tcBorders>
              <w:top w:val="nil"/>
              <w:left w:val="nil"/>
              <w:bottom w:val="nil"/>
            </w:tcBorders>
          </w:tcPr>
          <w:p w14:paraId="4723F9F2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  <w:r w:rsidRPr="004E7C63">
              <w:rPr>
                <w:rFonts w:cstheme="minorHAnsi"/>
                <w:b w:val="0"/>
                <w:bCs w:val="0"/>
              </w:rPr>
              <w:t>Memory, attention, and decision processes</w:t>
            </w:r>
          </w:p>
        </w:tc>
        <w:tc>
          <w:tcPr>
            <w:tcW w:w="3923" w:type="dxa"/>
            <w:tcBorders>
              <w:top w:val="nil"/>
              <w:bottom w:val="nil"/>
            </w:tcBorders>
          </w:tcPr>
          <w:p w14:paraId="4A389467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 xml:space="preserve">The ability to retain information, focus selectively on aspects of the environment and choose between two or more alternatives 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77A204F0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Memory</w:t>
            </w:r>
          </w:p>
          <w:p w14:paraId="1DA45D02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Attention</w:t>
            </w:r>
          </w:p>
          <w:p w14:paraId="4590C5E8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Attention control</w:t>
            </w:r>
          </w:p>
          <w:p w14:paraId="5E052740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Decision making</w:t>
            </w:r>
          </w:p>
          <w:p w14:paraId="06BFB784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Cognitive overload/tiredness</w:t>
            </w:r>
          </w:p>
          <w:p w14:paraId="03F000B3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E39D8" w:rsidRPr="00604EB9" w14:paraId="401B7FB7" w14:textId="77777777" w:rsidTr="001B35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tcBorders>
              <w:top w:val="nil"/>
              <w:left w:val="nil"/>
              <w:bottom w:val="nil"/>
            </w:tcBorders>
          </w:tcPr>
          <w:p w14:paraId="1BECEA44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  <w:r w:rsidRPr="004E7C63">
              <w:rPr>
                <w:rFonts w:cstheme="minorHAnsi"/>
                <w:b w:val="0"/>
                <w:bCs w:val="0"/>
              </w:rPr>
              <w:t>Environmental context and resources</w:t>
            </w:r>
          </w:p>
        </w:tc>
        <w:tc>
          <w:tcPr>
            <w:tcW w:w="3923" w:type="dxa"/>
            <w:tcBorders>
              <w:top w:val="nil"/>
              <w:bottom w:val="nil"/>
            </w:tcBorders>
          </w:tcPr>
          <w:p w14:paraId="6AE3E786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Any circumstance of a person’s environment that discourages or encourages the development of skills and abilities, independence, social competence, and adaptive behaviour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4436020E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Environmental stressors</w:t>
            </w:r>
          </w:p>
          <w:p w14:paraId="66F9AF05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Resources/material resources</w:t>
            </w:r>
          </w:p>
          <w:p w14:paraId="13BC4E27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Organizational culture/climate</w:t>
            </w:r>
          </w:p>
          <w:p w14:paraId="3A0EE0E5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Salient events/critical incidents</w:t>
            </w:r>
          </w:p>
          <w:p w14:paraId="67D689E8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Person x environment interaction</w:t>
            </w:r>
          </w:p>
          <w:p w14:paraId="2C756585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Barriers and facilitators</w:t>
            </w:r>
          </w:p>
          <w:p w14:paraId="2EC469CC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E39D8" w:rsidRPr="00604EB9" w14:paraId="2D7DB3A0" w14:textId="77777777" w:rsidTr="001B3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tcBorders>
              <w:top w:val="nil"/>
              <w:left w:val="nil"/>
              <w:bottom w:val="nil"/>
            </w:tcBorders>
          </w:tcPr>
          <w:p w14:paraId="79FF69B1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  <w:r w:rsidRPr="004E7C63">
              <w:rPr>
                <w:rFonts w:cstheme="minorHAnsi"/>
                <w:b w:val="0"/>
                <w:bCs w:val="0"/>
              </w:rPr>
              <w:t>Social influences</w:t>
            </w:r>
          </w:p>
        </w:tc>
        <w:tc>
          <w:tcPr>
            <w:tcW w:w="3923" w:type="dxa"/>
            <w:tcBorders>
              <w:top w:val="nil"/>
              <w:bottom w:val="nil"/>
            </w:tcBorders>
          </w:tcPr>
          <w:p w14:paraId="56869FD0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 xml:space="preserve">Those interpersonal processes that can cause individuals to change their thoughts, feelings, or behaviours 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05ADD9CA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Social pressure</w:t>
            </w:r>
          </w:p>
          <w:p w14:paraId="7988CB15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Social norms</w:t>
            </w:r>
          </w:p>
          <w:p w14:paraId="0FE3E762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Group conformity</w:t>
            </w:r>
          </w:p>
          <w:p w14:paraId="35304CBB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lastRenderedPageBreak/>
              <w:t>Social comparisons</w:t>
            </w:r>
          </w:p>
          <w:p w14:paraId="18FC6945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Group norms</w:t>
            </w:r>
          </w:p>
          <w:p w14:paraId="265F2C8C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Social support</w:t>
            </w:r>
          </w:p>
          <w:p w14:paraId="2C3CBE58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Power</w:t>
            </w:r>
          </w:p>
          <w:p w14:paraId="315EF463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Intergroup conflict</w:t>
            </w:r>
          </w:p>
          <w:p w14:paraId="22D23935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Alienation</w:t>
            </w:r>
          </w:p>
          <w:p w14:paraId="75E9656A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Group identity</w:t>
            </w:r>
          </w:p>
          <w:p w14:paraId="15E4986F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Modelling</w:t>
            </w:r>
          </w:p>
          <w:p w14:paraId="7DB896CA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E39D8" w:rsidRPr="00604EB9" w14:paraId="300C6CB0" w14:textId="77777777" w:rsidTr="001B35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tcBorders>
              <w:top w:val="nil"/>
              <w:left w:val="nil"/>
              <w:bottom w:val="nil"/>
            </w:tcBorders>
          </w:tcPr>
          <w:p w14:paraId="4A60DEDC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  <w:r w:rsidRPr="004E7C63">
              <w:rPr>
                <w:rFonts w:cstheme="minorHAnsi"/>
                <w:b w:val="0"/>
                <w:bCs w:val="0"/>
              </w:rPr>
              <w:lastRenderedPageBreak/>
              <w:t>Emotion</w:t>
            </w:r>
          </w:p>
        </w:tc>
        <w:tc>
          <w:tcPr>
            <w:tcW w:w="3923" w:type="dxa"/>
            <w:tcBorders>
              <w:top w:val="nil"/>
              <w:bottom w:val="nil"/>
            </w:tcBorders>
          </w:tcPr>
          <w:p w14:paraId="015280AE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A complex reaction pattern involving experiential, behavioural, and physiological elements by which the individual attempts to deal with a personally significant matter or event</w:t>
            </w:r>
          </w:p>
        </w:tc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551F561F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Fear</w:t>
            </w:r>
          </w:p>
          <w:p w14:paraId="2E37C4F9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Anxiety</w:t>
            </w:r>
          </w:p>
          <w:p w14:paraId="2C8C3E01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Affect (positive/negative)</w:t>
            </w:r>
          </w:p>
          <w:p w14:paraId="1B337306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Stress</w:t>
            </w:r>
          </w:p>
          <w:p w14:paraId="1FD06BAC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Depression</w:t>
            </w:r>
          </w:p>
          <w:p w14:paraId="19BF6BB2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Burn out</w:t>
            </w:r>
          </w:p>
          <w:p w14:paraId="5F9346B5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E39D8" w:rsidRPr="00604EB9" w14:paraId="331683A6" w14:textId="77777777" w:rsidTr="001B35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tcBorders>
              <w:top w:val="nil"/>
              <w:left w:val="nil"/>
              <w:bottom w:val="single" w:sz="12" w:space="0" w:color="auto"/>
            </w:tcBorders>
          </w:tcPr>
          <w:p w14:paraId="67B27B18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  <w:r w:rsidRPr="004E7C63">
              <w:rPr>
                <w:rFonts w:cstheme="minorHAnsi"/>
                <w:b w:val="0"/>
                <w:bCs w:val="0"/>
              </w:rPr>
              <w:t>Behavioural regulation</w:t>
            </w:r>
          </w:p>
        </w:tc>
        <w:tc>
          <w:tcPr>
            <w:tcW w:w="3923" w:type="dxa"/>
            <w:tcBorders>
              <w:top w:val="nil"/>
              <w:bottom w:val="single" w:sz="12" w:space="0" w:color="auto"/>
            </w:tcBorders>
          </w:tcPr>
          <w:p w14:paraId="45293BC8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 xml:space="preserve">Anything aimed at managing or changing objectively observed or measured actions 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59E74F5B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Self-monitoring</w:t>
            </w:r>
          </w:p>
          <w:p w14:paraId="19DC3EE3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Breaking habit</w:t>
            </w:r>
          </w:p>
          <w:p w14:paraId="3165425D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E7C63">
              <w:rPr>
                <w:rFonts w:cstheme="minorHAnsi"/>
              </w:rPr>
              <w:t>Action planning</w:t>
            </w:r>
          </w:p>
          <w:p w14:paraId="14AFB098" w14:textId="77777777" w:rsidR="00AE39D8" w:rsidRPr="004E7C63" w:rsidRDefault="00AE39D8" w:rsidP="001B3578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E39D8" w:rsidRPr="00604EB9" w14:paraId="05997A3A" w14:textId="77777777" w:rsidTr="001B35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3"/>
            <w:tcBorders>
              <w:top w:val="nil"/>
              <w:left w:val="nil"/>
              <w:bottom w:val="single" w:sz="12" w:space="0" w:color="auto"/>
            </w:tcBorders>
          </w:tcPr>
          <w:p w14:paraId="01C53546" w14:textId="77777777" w:rsidR="00AE39D8" w:rsidRPr="006C2B96" w:rsidRDefault="00AE39D8" w:rsidP="001B35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E7C63">
              <w:rPr>
                <w:rFonts w:ascii="Lucida Bright" w:hAnsi="Lucida Bright" w:cs="Times New Roman"/>
                <w:sz w:val="16"/>
                <w:szCs w:val="16"/>
              </w:rPr>
              <w:t>Note.</w:t>
            </w:r>
            <w:r w:rsidRPr="006C2B9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E7C63">
              <w:rPr>
                <w:rFonts w:cstheme="minorHAnsi"/>
                <w:b w:val="0"/>
                <w:bCs w:val="0"/>
                <w:sz w:val="16"/>
                <w:szCs w:val="16"/>
              </w:rPr>
              <w:t xml:space="preserve">Theoretical Domains Framework domains with definitions and component constructs. Adapted from: Atkins et al., (2017). A guide to using the TDF of behaviour change to investigate implementation problems. </w:t>
            </w:r>
            <w:r w:rsidRPr="004E7C63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>Implementation Science</w:t>
            </w:r>
            <w:r w:rsidRPr="004E7C63">
              <w:rPr>
                <w:rFonts w:cstheme="minorHAnsi"/>
                <w:b w:val="0"/>
                <w:bCs w:val="0"/>
                <w:sz w:val="16"/>
                <w:szCs w:val="16"/>
              </w:rPr>
              <w:t xml:space="preserve">, </w:t>
            </w:r>
            <w:r w:rsidRPr="004E7C63">
              <w:rPr>
                <w:rFonts w:cstheme="minorHAnsi"/>
                <w:b w:val="0"/>
                <w:bCs w:val="0"/>
                <w:i/>
                <w:iCs/>
                <w:sz w:val="16"/>
                <w:szCs w:val="16"/>
              </w:rPr>
              <w:t>12</w:t>
            </w:r>
            <w:r w:rsidRPr="004E7C63">
              <w:rPr>
                <w:rFonts w:cstheme="minorHAnsi"/>
                <w:b w:val="0"/>
                <w:bCs w:val="0"/>
                <w:sz w:val="16"/>
                <w:szCs w:val="16"/>
              </w:rPr>
              <w:t>(77), 1-18</w:t>
            </w:r>
            <w:r w:rsidRPr="004E7C63">
              <w:rPr>
                <w:rFonts w:cstheme="minorHAnsi"/>
                <w:sz w:val="16"/>
                <w:szCs w:val="16"/>
              </w:rPr>
              <w:t>.</w:t>
            </w:r>
            <w:r w:rsidRPr="006C2B9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6BF2B499" w14:textId="77777777" w:rsidR="00AE39D8" w:rsidRDefault="00AE39D8" w:rsidP="00AE39D8"/>
    <w:p w14:paraId="590744E3" w14:textId="77777777" w:rsidR="00AE39D8" w:rsidRDefault="00AE39D8" w:rsidP="00AE39D8"/>
    <w:p w14:paraId="3DE4C340" w14:textId="77777777" w:rsidR="001D05F2" w:rsidRDefault="001D05F2" w:rsidP="006D1887">
      <w:pPr>
        <w:spacing w:line="480" w:lineRule="auto"/>
        <w:rPr>
          <w:rFonts w:ascii="Lucida Bright" w:hAnsi="Lucida Bright"/>
          <w:b/>
          <w:bCs/>
        </w:rPr>
      </w:pPr>
    </w:p>
    <w:p w14:paraId="763D4C75" w14:textId="17F32C5F" w:rsidR="006D1887" w:rsidRDefault="006D1887" w:rsidP="006D1887">
      <w:pPr>
        <w:spacing w:line="480" w:lineRule="auto"/>
        <w:rPr>
          <w:rFonts w:ascii="Lucida Bright" w:hAnsi="Lucida Bright"/>
          <w:b/>
          <w:bCs/>
        </w:rPr>
      </w:pPr>
    </w:p>
    <w:p w14:paraId="66F9FD72" w14:textId="1F7CDC74" w:rsidR="009B1657" w:rsidRDefault="009B1657" w:rsidP="006D1887">
      <w:pPr>
        <w:spacing w:line="480" w:lineRule="auto"/>
        <w:rPr>
          <w:rFonts w:ascii="Lucida Bright" w:hAnsi="Lucida Bright"/>
          <w:b/>
          <w:bCs/>
        </w:rPr>
      </w:pPr>
    </w:p>
    <w:p w14:paraId="1422000C" w14:textId="77777777" w:rsidR="009B1657" w:rsidRPr="00066DE0" w:rsidRDefault="009B1657" w:rsidP="006D1887">
      <w:pPr>
        <w:spacing w:line="480" w:lineRule="auto"/>
        <w:rPr>
          <w:rFonts w:ascii="Lucida Bright" w:hAnsi="Lucida Bright"/>
          <w:b/>
          <w:bCs/>
        </w:rPr>
      </w:pPr>
    </w:p>
    <w:sectPr w:rsidR="009B1657" w:rsidRPr="00066DE0" w:rsidSect="00D70175">
      <w:headerReference w:type="default" r:id="rId7"/>
      <w:footerReference w:type="default" r:id="rId8"/>
      <w:footnotePr>
        <w:numFmt w:val="lowerLetter"/>
      </w:footnote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03455F" w14:textId="77777777" w:rsidR="00350656" w:rsidRDefault="00350656" w:rsidP="008E6991">
      <w:r>
        <w:separator/>
      </w:r>
    </w:p>
  </w:endnote>
  <w:endnote w:type="continuationSeparator" w:id="0">
    <w:p w14:paraId="59C2CD57" w14:textId="77777777" w:rsidR="00350656" w:rsidRDefault="00350656" w:rsidP="008E6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Bright">
    <w:panose1 w:val="02040602050505020304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F5DF27" w14:textId="77777777" w:rsidR="00E515A3" w:rsidRDefault="00E515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1A7001" w14:textId="77777777" w:rsidR="00350656" w:rsidRDefault="00350656" w:rsidP="008E6991">
      <w:r>
        <w:separator/>
      </w:r>
    </w:p>
  </w:footnote>
  <w:footnote w:type="continuationSeparator" w:id="0">
    <w:p w14:paraId="10815292" w14:textId="77777777" w:rsidR="00350656" w:rsidRDefault="00350656" w:rsidP="008E69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A366B3" w14:textId="77777777" w:rsidR="00E515A3" w:rsidRDefault="00E515A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9CD"/>
    <w:rsid w:val="00003140"/>
    <w:rsid w:val="0000474F"/>
    <w:rsid w:val="0001077F"/>
    <w:rsid w:val="00014602"/>
    <w:rsid w:val="00016774"/>
    <w:rsid w:val="000233CA"/>
    <w:rsid w:val="00023562"/>
    <w:rsid w:val="00027E97"/>
    <w:rsid w:val="00042640"/>
    <w:rsid w:val="00057AB1"/>
    <w:rsid w:val="0006673F"/>
    <w:rsid w:val="00066DE0"/>
    <w:rsid w:val="00072BDF"/>
    <w:rsid w:val="00080F68"/>
    <w:rsid w:val="00081DA5"/>
    <w:rsid w:val="00084968"/>
    <w:rsid w:val="000858B0"/>
    <w:rsid w:val="0009536C"/>
    <w:rsid w:val="000A23A4"/>
    <w:rsid w:val="000A709A"/>
    <w:rsid w:val="000B58A3"/>
    <w:rsid w:val="000C63B5"/>
    <w:rsid w:val="000D3B51"/>
    <w:rsid w:val="000D3E20"/>
    <w:rsid w:val="000E1A18"/>
    <w:rsid w:val="000E1F86"/>
    <w:rsid w:val="000E33C7"/>
    <w:rsid w:val="000E6111"/>
    <w:rsid w:val="000F32A9"/>
    <w:rsid w:val="00100093"/>
    <w:rsid w:val="0010284B"/>
    <w:rsid w:val="001030B6"/>
    <w:rsid w:val="00105D61"/>
    <w:rsid w:val="001122B5"/>
    <w:rsid w:val="00112EFB"/>
    <w:rsid w:val="00122411"/>
    <w:rsid w:val="0013154F"/>
    <w:rsid w:val="00132129"/>
    <w:rsid w:val="0013442A"/>
    <w:rsid w:val="001353A3"/>
    <w:rsid w:val="001472F8"/>
    <w:rsid w:val="00151608"/>
    <w:rsid w:val="00153D9F"/>
    <w:rsid w:val="001716A5"/>
    <w:rsid w:val="0017205E"/>
    <w:rsid w:val="001775D0"/>
    <w:rsid w:val="00181A1D"/>
    <w:rsid w:val="00183F63"/>
    <w:rsid w:val="00186B2E"/>
    <w:rsid w:val="00195C5F"/>
    <w:rsid w:val="001A0235"/>
    <w:rsid w:val="001B4545"/>
    <w:rsid w:val="001C101D"/>
    <w:rsid w:val="001C22DB"/>
    <w:rsid w:val="001C6C12"/>
    <w:rsid w:val="001D05F2"/>
    <w:rsid w:val="001D0B23"/>
    <w:rsid w:val="001D25B6"/>
    <w:rsid w:val="001D77D0"/>
    <w:rsid w:val="001F0D23"/>
    <w:rsid w:val="001F22FC"/>
    <w:rsid w:val="00206047"/>
    <w:rsid w:val="0021194D"/>
    <w:rsid w:val="00212785"/>
    <w:rsid w:val="00215F6F"/>
    <w:rsid w:val="0021674A"/>
    <w:rsid w:val="002179A8"/>
    <w:rsid w:val="00221FC9"/>
    <w:rsid w:val="00242255"/>
    <w:rsid w:val="0024462D"/>
    <w:rsid w:val="00244EA5"/>
    <w:rsid w:val="0024759C"/>
    <w:rsid w:val="00255087"/>
    <w:rsid w:val="002608A6"/>
    <w:rsid w:val="0027344F"/>
    <w:rsid w:val="002841C4"/>
    <w:rsid w:val="00287EDB"/>
    <w:rsid w:val="00290E4A"/>
    <w:rsid w:val="00291ECD"/>
    <w:rsid w:val="0029424A"/>
    <w:rsid w:val="00297EDF"/>
    <w:rsid w:val="002B0940"/>
    <w:rsid w:val="002B7A91"/>
    <w:rsid w:val="002C05ED"/>
    <w:rsid w:val="002C3EFD"/>
    <w:rsid w:val="002C44C5"/>
    <w:rsid w:val="002C7D41"/>
    <w:rsid w:val="002D3EB5"/>
    <w:rsid w:val="002D61B0"/>
    <w:rsid w:val="002E17B1"/>
    <w:rsid w:val="002E7AC7"/>
    <w:rsid w:val="002F0977"/>
    <w:rsid w:val="002F0E7B"/>
    <w:rsid w:val="002F45D7"/>
    <w:rsid w:val="00301DC6"/>
    <w:rsid w:val="00301FAA"/>
    <w:rsid w:val="0030287B"/>
    <w:rsid w:val="00303B7C"/>
    <w:rsid w:val="003046ED"/>
    <w:rsid w:val="00310A0B"/>
    <w:rsid w:val="003116A5"/>
    <w:rsid w:val="00313E93"/>
    <w:rsid w:val="0031691C"/>
    <w:rsid w:val="003261B0"/>
    <w:rsid w:val="003362C3"/>
    <w:rsid w:val="0033685C"/>
    <w:rsid w:val="00342E8A"/>
    <w:rsid w:val="00346A42"/>
    <w:rsid w:val="00350656"/>
    <w:rsid w:val="0035199C"/>
    <w:rsid w:val="00352081"/>
    <w:rsid w:val="003623E7"/>
    <w:rsid w:val="003636AF"/>
    <w:rsid w:val="00373BD2"/>
    <w:rsid w:val="00380A2A"/>
    <w:rsid w:val="003917DD"/>
    <w:rsid w:val="003947DE"/>
    <w:rsid w:val="0039675F"/>
    <w:rsid w:val="003A38E2"/>
    <w:rsid w:val="003B0B23"/>
    <w:rsid w:val="003B0F80"/>
    <w:rsid w:val="003C20CA"/>
    <w:rsid w:val="003C3219"/>
    <w:rsid w:val="003C5AFA"/>
    <w:rsid w:val="003C5D6E"/>
    <w:rsid w:val="003C7022"/>
    <w:rsid w:val="003C7640"/>
    <w:rsid w:val="003D1D58"/>
    <w:rsid w:val="003E21AA"/>
    <w:rsid w:val="003F3E12"/>
    <w:rsid w:val="003F426E"/>
    <w:rsid w:val="00404349"/>
    <w:rsid w:val="0040504E"/>
    <w:rsid w:val="00412F89"/>
    <w:rsid w:val="00413E27"/>
    <w:rsid w:val="004169DC"/>
    <w:rsid w:val="00420C8A"/>
    <w:rsid w:val="004317A0"/>
    <w:rsid w:val="00433095"/>
    <w:rsid w:val="00434AD6"/>
    <w:rsid w:val="00434D21"/>
    <w:rsid w:val="00452EB3"/>
    <w:rsid w:val="00467A1E"/>
    <w:rsid w:val="004747A1"/>
    <w:rsid w:val="0048686C"/>
    <w:rsid w:val="0049035E"/>
    <w:rsid w:val="00490724"/>
    <w:rsid w:val="004B11BA"/>
    <w:rsid w:val="004C173E"/>
    <w:rsid w:val="004C1A0B"/>
    <w:rsid w:val="004C6B05"/>
    <w:rsid w:val="004C7506"/>
    <w:rsid w:val="004C7DEB"/>
    <w:rsid w:val="004D1B15"/>
    <w:rsid w:val="004D27C3"/>
    <w:rsid w:val="004D56CE"/>
    <w:rsid w:val="004E08A4"/>
    <w:rsid w:val="004E2F48"/>
    <w:rsid w:val="004E71F1"/>
    <w:rsid w:val="004E7C63"/>
    <w:rsid w:val="004F00E3"/>
    <w:rsid w:val="00511CEA"/>
    <w:rsid w:val="00512237"/>
    <w:rsid w:val="005127BC"/>
    <w:rsid w:val="00514728"/>
    <w:rsid w:val="00515AFA"/>
    <w:rsid w:val="005168CF"/>
    <w:rsid w:val="005178A7"/>
    <w:rsid w:val="00523CBB"/>
    <w:rsid w:val="00527CDE"/>
    <w:rsid w:val="00530891"/>
    <w:rsid w:val="00544638"/>
    <w:rsid w:val="0054475C"/>
    <w:rsid w:val="00551BDB"/>
    <w:rsid w:val="00562231"/>
    <w:rsid w:val="00562B9D"/>
    <w:rsid w:val="00577B76"/>
    <w:rsid w:val="00585427"/>
    <w:rsid w:val="00597526"/>
    <w:rsid w:val="005A37EA"/>
    <w:rsid w:val="005B7A80"/>
    <w:rsid w:val="005C3EDB"/>
    <w:rsid w:val="005C7AD5"/>
    <w:rsid w:val="005E1BEB"/>
    <w:rsid w:val="005E4448"/>
    <w:rsid w:val="005E7125"/>
    <w:rsid w:val="005E73BF"/>
    <w:rsid w:val="005E750A"/>
    <w:rsid w:val="00601022"/>
    <w:rsid w:val="00601E0B"/>
    <w:rsid w:val="006020EB"/>
    <w:rsid w:val="00605BBF"/>
    <w:rsid w:val="00612844"/>
    <w:rsid w:val="006135CB"/>
    <w:rsid w:val="006243DA"/>
    <w:rsid w:val="0063231C"/>
    <w:rsid w:val="00634245"/>
    <w:rsid w:val="0064098B"/>
    <w:rsid w:val="00674E78"/>
    <w:rsid w:val="00680174"/>
    <w:rsid w:val="0068391E"/>
    <w:rsid w:val="0068440C"/>
    <w:rsid w:val="00685FFA"/>
    <w:rsid w:val="00695E77"/>
    <w:rsid w:val="006B6EF1"/>
    <w:rsid w:val="006C0C84"/>
    <w:rsid w:val="006C6906"/>
    <w:rsid w:val="006D16FD"/>
    <w:rsid w:val="006D1887"/>
    <w:rsid w:val="006D522F"/>
    <w:rsid w:val="006E2C16"/>
    <w:rsid w:val="006E5DC0"/>
    <w:rsid w:val="006E7DF9"/>
    <w:rsid w:val="006F0C9A"/>
    <w:rsid w:val="006F45B7"/>
    <w:rsid w:val="00702215"/>
    <w:rsid w:val="0070298F"/>
    <w:rsid w:val="0070420C"/>
    <w:rsid w:val="00704403"/>
    <w:rsid w:val="0070550C"/>
    <w:rsid w:val="00705EF7"/>
    <w:rsid w:val="00710049"/>
    <w:rsid w:val="007116CE"/>
    <w:rsid w:val="00725930"/>
    <w:rsid w:val="00736D66"/>
    <w:rsid w:val="007403B4"/>
    <w:rsid w:val="00741518"/>
    <w:rsid w:val="00746B0A"/>
    <w:rsid w:val="00750A54"/>
    <w:rsid w:val="00751818"/>
    <w:rsid w:val="00753D6B"/>
    <w:rsid w:val="007606AE"/>
    <w:rsid w:val="00763D91"/>
    <w:rsid w:val="00767D38"/>
    <w:rsid w:val="00770E68"/>
    <w:rsid w:val="0077181C"/>
    <w:rsid w:val="00785920"/>
    <w:rsid w:val="007935A5"/>
    <w:rsid w:val="00797A16"/>
    <w:rsid w:val="007A4542"/>
    <w:rsid w:val="007A7942"/>
    <w:rsid w:val="007B1300"/>
    <w:rsid w:val="007C5407"/>
    <w:rsid w:val="007D14D8"/>
    <w:rsid w:val="007D44E9"/>
    <w:rsid w:val="007D589A"/>
    <w:rsid w:val="007E1929"/>
    <w:rsid w:val="007F65A4"/>
    <w:rsid w:val="007F7F9B"/>
    <w:rsid w:val="00826CB5"/>
    <w:rsid w:val="00831EE5"/>
    <w:rsid w:val="0084477D"/>
    <w:rsid w:val="00855467"/>
    <w:rsid w:val="00857B85"/>
    <w:rsid w:val="00862E42"/>
    <w:rsid w:val="008718C4"/>
    <w:rsid w:val="008843E5"/>
    <w:rsid w:val="0088491B"/>
    <w:rsid w:val="008A12B8"/>
    <w:rsid w:val="008A1D88"/>
    <w:rsid w:val="008A2320"/>
    <w:rsid w:val="008A61C3"/>
    <w:rsid w:val="008A7950"/>
    <w:rsid w:val="008B17C8"/>
    <w:rsid w:val="008B213F"/>
    <w:rsid w:val="008B244B"/>
    <w:rsid w:val="008B378B"/>
    <w:rsid w:val="008C292C"/>
    <w:rsid w:val="008D76BB"/>
    <w:rsid w:val="008E076A"/>
    <w:rsid w:val="008E374A"/>
    <w:rsid w:val="008E6991"/>
    <w:rsid w:val="008F3A3E"/>
    <w:rsid w:val="00900FBA"/>
    <w:rsid w:val="00907142"/>
    <w:rsid w:val="00914D49"/>
    <w:rsid w:val="00921E8E"/>
    <w:rsid w:val="009239C4"/>
    <w:rsid w:val="00926A8C"/>
    <w:rsid w:val="00932EDF"/>
    <w:rsid w:val="00946F57"/>
    <w:rsid w:val="009509CD"/>
    <w:rsid w:val="00952363"/>
    <w:rsid w:val="009552E8"/>
    <w:rsid w:val="009565FD"/>
    <w:rsid w:val="0096141B"/>
    <w:rsid w:val="009640A0"/>
    <w:rsid w:val="009653A6"/>
    <w:rsid w:val="009666F0"/>
    <w:rsid w:val="0097028E"/>
    <w:rsid w:val="00970A1E"/>
    <w:rsid w:val="00973553"/>
    <w:rsid w:val="00982A48"/>
    <w:rsid w:val="009843B4"/>
    <w:rsid w:val="00984847"/>
    <w:rsid w:val="00984EF8"/>
    <w:rsid w:val="00993BC7"/>
    <w:rsid w:val="00995198"/>
    <w:rsid w:val="00996219"/>
    <w:rsid w:val="00996336"/>
    <w:rsid w:val="009972D6"/>
    <w:rsid w:val="009A181A"/>
    <w:rsid w:val="009B1657"/>
    <w:rsid w:val="009C1887"/>
    <w:rsid w:val="009C6B14"/>
    <w:rsid w:val="009D1533"/>
    <w:rsid w:val="009D42F3"/>
    <w:rsid w:val="009D53D6"/>
    <w:rsid w:val="009E4B54"/>
    <w:rsid w:val="009F4800"/>
    <w:rsid w:val="009F6999"/>
    <w:rsid w:val="009F6C36"/>
    <w:rsid w:val="009F75EA"/>
    <w:rsid w:val="00A1018A"/>
    <w:rsid w:val="00A122DA"/>
    <w:rsid w:val="00A168CC"/>
    <w:rsid w:val="00A20488"/>
    <w:rsid w:val="00A25A6F"/>
    <w:rsid w:val="00A300C7"/>
    <w:rsid w:val="00A40315"/>
    <w:rsid w:val="00A46692"/>
    <w:rsid w:val="00A47B56"/>
    <w:rsid w:val="00A47FBE"/>
    <w:rsid w:val="00A51075"/>
    <w:rsid w:val="00A643C5"/>
    <w:rsid w:val="00A662CE"/>
    <w:rsid w:val="00A667A5"/>
    <w:rsid w:val="00A66E73"/>
    <w:rsid w:val="00A7458B"/>
    <w:rsid w:val="00A74803"/>
    <w:rsid w:val="00A76AA3"/>
    <w:rsid w:val="00A82830"/>
    <w:rsid w:val="00A82AE9"/>
    <w:rsid w:val="00A915E6"/>
    <w:rsid w:val="00A967FA"/>
    <w:rsid w:val="00A97605"/>
    <w:rsid w:val="00AB260F"/>
    <w:rsid w:val="00AB5BE5"/>
    <w:rsid w:val="00AB5F4F"/>
    <w:rsid w:val="00AC172C"/>
    <w:rsid w:val="00AC3E45"/>
    <w:rsid w:val="00AC62CA"/>
    <w:rsid w:val="00AE2926"/>
    <w:rsid w:val="00AE2B65"/>
    <w:rsid w:val="00AE38E0"/>
    <w:rsid w:val="00AE39D8"/>
    <w:rsid w:val="00AE7AC7"/>
    <w:rsid w:val="00AE7DD1"/>
    <w:rsid w:val="00AF0836"/>
    <w:rsid w:val="00B0650F"/>
    <w:rsid w:val="00B06A28"/>
    <w:rsid w:val="00B126A4"/>
    <w:rsid w:val="00B270F5"/>
    <w:rsid w:val="00B279FE"/>
    <w:rsid w:val="00B442AB"/>
    <w:rsid w:val="00B45951"/>
    <w:rsid w:val="00B57AC3"/>
    <w:rsid w:val="00B646AD"/>
    <w:rsid w:val="00B674EA"/>
    <w:rsid w:val="00B92753"/>
    <w:rsid w:val="00B92BA9"/>
    <w:rsid w:val="00B974CE"/>
    <w:rsid w:val="00BB0D03"/>
    <w:rsid w:val="00BB61B5"/>
    <w:rsid w:val="00BB6E17"/>
    <w:rsid w:val="00BC22CF"/>
    <w:rsid w:val="00BC4CD9"/>
    <w:rsid w:val="00BE0E31"/>
    <w:rsid w:val="00BF0FDB"/>
    <w:rsid w:val="00BF110F"/>
    <w:rsid w:val="00BF49CF"/>
    <w:rsid w:val="00BF5F21"/>
    <w:rsid w:val="00BF72A2"/>
    <w:rsid w:val="00BF7B2B"/>
    <w:rsid w:val="00C00F71"/>
    <w:rsid w:val="00C03DBC"/>
    <w:rsid w:val="00C056DA"/>
    <w:rsid w:val="00C11049"/>
    <w:rsid w:val="00C12FD4"/>
    <w:rsid w:val="00C154B9"/>
    <w:rsid w:val="00C15CD7"/>
    <w:rsid w:val="00C177D8"/>
    <w:rsid w:val="00C203FD"/>
    <w:rsid w:val="00C228DC"/>
    <w:rsid w:val="00C232B4"/>
    <w:rsid w:val="00C268FA"/>
    <w:rsid w:val="00C3081B"/>
    <w:rsid w:val="00C3713E"/>
    <w:rsid w:val="00C472C4"/>
    <w:rsid w:val="00C57A2A"/>
    <w:rsid w:val="00C65993"/>
    <w:rsid w:val="00C672F2"/>
    <w:rsid w:val="00C67AEB"/>
    <w:rsid w:val="00C76ED4"/>
    <w:rsid w:val="00C90240"/>
    <w:rsid w:val="00C91186"/>
    <w:rsid w:val="00C9270D"/>
    <w:rsid w:val="00C92E05"/>
    <w:rsid w:val="00C93C05"/>
    <w:rsid w:val="00CA3872"/>
    <w:rsid w:val="00CB2936"/>
    <w:rsid w:val="00CC2C13"/>
    <w:rsid w:val="00CC4388"/>
    <w:rsid w:val="00CC5B30"/>
    <w:rsid w:val="00CD065B"/>
    <w:rsid w:val="00CD1320"/>
    <w:rsid w:val="00CE1A99"/>
    <w:rsid w:val="00D01BF9"/>
    <w:rsid w:val="00D05D59"/>
    <w:rsid w:val="00D22EA8"/>
    <w:rsid w:val="00D30635"/>
    <w:rsid w:val="00D34E90"/>
    <w:rsid w:val="00D35DD3"/>
    <w:rsid w:val="00D37B42"/>
    <w:rsid w:val="00D558A2"/>
    <w:rsid w:val="00D62401"/>
    <w:rsid w:val="00D63D21"/>
    <w:rsid w:val="00D67958"/>
    <w:rsid w:val="00D70175"/>
    <w:rsid w:val="00D86F96"/>
    <w:rsid w:val="00D959DD"/>
    <w:rsid w:val="00DA04FF"/>
    <w:rsid w:val="00DB5859"/>
    <w:rsid w:val="00DD036D"/>
    <w:rsid w:val="00DD4BE2"/>
    <w:rsid w:val="00DE017F"/>
    <w:rsid w:val="00DE0A49"/>
    <w:rsid w:val="00DE5961"/>
    <w:rsid w:val="00DF06E7"/>
    <w:rsid w:val="00DF3551"/>
    <w:rsid w:val="00E02858"/>
    <w:rsid w:val="00E0760F"/>
    <w:rsid w:val="00E36BFE"/>
    <w:rsid w:val="00E477E3"/>
    <w:rsid w:val="00E47A7A"/>
    <w:rsid w:val="00E515A3"/>
    <w:rsid w:val="00E550E7"/>
    <w:rsid w:val="00E55712"/>
    <w:rsid w:val="00E575FF"/>
    <w:rsid w:val="00E64489"/>
    <w:rsid w:val="00E64AF2"/>
    <w:rsid w:val="00E940C1"/>
    <w:rsid w:val="00EA4A84"/>
    <w:rsid w:val="00EA6CB5"/>
    <w:rsid w:val="00EC0346"/>
    <w:rsid w:val="00EC66A7"/>
    <w:rsid w:val="00ED526B"/>
    <w:rsid w:val="00ED7F89"/>
    <w:rsid w:val="00EE2EA0"/>
    <w:rsid w:val="00EE5EBC"/>
    <w:rsid w:val="00EF1179"/>
    <w:rsid w:val="00EF7990"/>
    <w:rsid w:val="00F04A71"/>
    <w:rsid w:val="00F10F83"/>
    <w:rsid w:val="00F14718"/>
    <w:rsid w:val="00F161D2"/>
    <w:rsid w:val="00F21CFB"/>
    <w:rsid w:val="00F25683"/>
    <w:rsid w:val="00F25B80"/>
    <w:rsid w:val="00F2708C"/>
    <w:rsid w:val="00F27AA8"/>
    <w:rsid w:val="00F318F5"/>
    <w:rsid w:val="00F42EAC"/>
    <w:rsid w:val="00F430FD"/>
    <w:rsid w:val="00F51996"/>
    <w:rsid w:val="00F75E60"/>
    <w:rsid w:val="00F82077"/>
    <w:rsid w:val="00F824B4"/>
    <w:rsid w:val="00F8428F"/>
    <w:rsid w:val="00F86A26"/>
    <w:rsid w:val="00F91705"/>
    <w:rsid w:val="00FB37D6"/>
    <w:rsid w:val="00FB49B9"/>
    <w:rsid w:val="00FB6A7D"/>
    <w:rsid w:val="00FC05C8"/>
    <w:rsid w:val="00FC6DF6"/>
    <w:rsid w:val="00FD0037"/>
    <w:rsid w:val="00FD0A3E"/>
    <w:rsid w:val="00FD3862"/>
    <w:rsid w:val="00FE6821"/>
    <w:rsid w:val="00FE7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5B5B8"/>
  <w15:chartTrackingRefBased/>
  <w15:docId w15:val="{F5ED2121-9873-FA40-BC90-4E6900D8C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F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66DE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D18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15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18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8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887"/>
    <w:rPr>
      <w:b/>
      <w:bCs/>
      <w:sz w:val="20"/>
      <w:szCs w:val="20"/>
    </w:rPr>
  </w:style>
  <w:style w:type="paragraph" w:customStyle="1" w:styleId="pb-2">
    <w:name w:val="pb-2"/>
    <w:basedOn w:val="Normal"/>
    <w:rsid w:val="006D188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GB"/>
    </w:rPr>
  </w:style>
  <w:style w:type="character" w:customStyle="1" w:styleId="apple-converted-space">
    <w:name w:val="apple-converted-space"/>
    <w:basedOn w:val="DefaultParagraphFont"/>
    <w:rsid w:val="006D1887"/>
  </w:style>
  <w:style w:type="character" w:customStyle="1" w:styleId="issue-underline">
    <w:name w:val="issue-underline"/>
    <w:basedOn w:val="DefaultParagraphFont"/>
    <w:rsid w:val="006D1887"/>
  </w:style>
  <w:style w:type="character" w:styleId="Emphasis">
    <w:name w:val="Emphasis"/>
    <w:basedOn w:val="DefaultParagraphFont"/>
    <w:uiPriority w:val="20"/>
    <w:qFormat/>
    <w:rsid w:val="006D1887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E699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E699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E6991"/>
    <w:rPr>
      <w:vertAlign w:val="superscript"/>
    </w:rPr>
  </w:style>
  <w:style w:type="table" w:styleId="TableGrid">
    <w:name w:val="Table Grid"/>
    <w:basedOn w:val="TableNormal"/>
    <w:uiPriority w:val="39"/>
    <w:rsid w:val="00AE39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E39D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Normal"/>
    <w:rsid w:val="00527CDE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character" w:customStyle="1" w:styleId="normaltextrun">
    <w:name w:val="normaltextrun"/>
    <w:basedOn w:val="DefaultParagraphFont"/>
    <w:rsid w:val="00527CDE"/>
  </w:style>
  <w:style w:type="paragraph" w:styleId="Bibliography">
    <w:name w:val="Bibliography"/>
    <w:basedOn w:val="Normal"/>
    <w:next w:val="Normal"/>
    <w:uiPriority w:val="37"/>
    <w:unhideWhenUsed/>
    <w:rsid w:val="001353A3"/>
    <w:pPr>
      <w:tabs>
        <w:tab w:val="left" w:pos="380"/>
      </w:tabs>
      <w:spacing w:after="240"/>
      <w:ind w:left="384" w:hanging="384"/>
    </w:pPr>
  </w:style>
  <w:style w:type="paragraph" w:styleId="Revision">
    <w:name w:val="Revision"/>
    <w:hidden/>
    <w:uiPriority w:val="99"/>
    <w:semiHidden/>
    <w:rsid w:val="001716A5"/>
  </w:style>
  <w:style w:type="paragraph" w:styleId="Header">
    <w:name w:val="header"/>
    <w:basedOn w:val="Normal"/>
    <w:link w:val="HeaderChar"/>
    <w:uiPriority w:val="99"/>
    <w:unhideWhenUsed/>
    <w:rsid w:val="00E515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15A3"/>
  </w:style>
  <w:style w:type="paragraph" w:styleId="Footer">
    <w:name w:val="footer"/>
    <w:basedOn w:val="Normal"/>
    <w:link w:val="FooterChar"/>
    <w:uiPriority w:val="99"/>
    <w:unhideWhenUsed/>
    <w:rsid w:val="00E515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1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42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19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966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09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72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3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13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170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8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42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60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3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1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086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19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6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4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33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6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92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19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69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9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40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11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08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7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57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1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53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30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8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70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25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8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0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56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48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30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3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99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29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98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89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54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06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169BC2-A612-214C-AC06-0F78EF7861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0</Words>
  <Characters>308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ney Benoit</dc:creator>
  <cp:keywords/>
  <dc:description/>
  <cp:lastModifiedBy>Britney Benoit</cp:lastModifiedBy>
  <cp:revision>3</cp:revision>
  <dcterms:created xsi:type="dcterms:W3CDTF">2026-02-04T20:02:00Z</dcterms:created>
  <dcterms:modified xsi:type="dcterms:W3CDTF">2026-02-04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bWtfEulk"/&gt;&lt;style id="http://www.zotero.org/styles/american-medical-association" hasBibliography="1" bibliographyStyleHasBeenSet="1"/&gt;&lt;prefs&gt;&lt;pref name="fieldType" value="Field"/&gt;&lt;/prefs&gt;&lt;/data&gt;</vt:lpwstr>
  </property>
</Properties>
</file>